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6426D" w14:textId="77777777" w:rsidR="004D100E" w:rsidRPr="002724D2" w:rsidRDefault="004D100E" w:rsidP="004D10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2724D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724D2">
        <w:rPr>
          <w:rFonts w:ascii="Times New Roman" w:hAnsi="Times New Roman" w:cs="Times New Roman"/>
          <w:b/>
          <w:bCs/>
          <w:sz w:val="24"/>
          <w:szCs w:val="24"/>
        </w:rPr>
        <w:t>. Amount of fluorescein sodium salt diffused after 6 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87"/>
        <w:gridCol w:w="1926"/>
        <w:gridCol w:w="1926"/>
        <w:gridCol w:w="1926"/>
      </w:tblGrid>
      <w:tr w:rsidR="004D100E" w:rsidRPr="00074511" w14:paraId="26AE3599" w14:textId="77777777" w:rsidTr="00BE673A">
        <w:tc>
          <w:tcPr>
            <w:tcW w:w="2263" w:type="dxa"/>
            <w:tcBorders>
              <w:right w:val="nil"/>
            </w:tcBorders>
          </w:tcPr>
          <w:p w14:paraId="6C6F3F9D" w14:textId="77777777" w:rsidR="004D100E" w:rsidRPr="00074511" w:rsidRDefault="004D100E" w:rsidP="00BE67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oncentration of surfactant (v/v)</w:t>
            </w:r>
          </w:p>
        </w:tc>
        <w:tc>
          <w:tcPr>
            <w:tcW w:w="7365" w:type="dxa"/>
            <w:gridSpan w:val="4"/>
            <w:tcBorders>
              <w:left w:val="nil"/>
            </w:tcBorders>
          </w:tcPr>
          <w:p w14:paraId="02E85915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of fluorescein diffused in m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A41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± SD</w:t>
            </w:r>
          </w:p>
        </w:tc>
      </w:tr>
      <w:tr w:rsidR="004D100E" w:rsidRPr="00074511" w14:paraId="3D1C06B4" w14:textId="77777777" w:rsidTr="00BE673A">
        <w:tc>
          <w:tcPr>
            <w:tcW w:w="2263" w:type="dxa"/>
            <w:tcBorders>
              <w:bottom w:val="nil"/>
              <w:right w:val="nil"/>
            </w:tcBorders>
          </w:tcPr>
          <w:p w14:paraId="044B068E" w14:textId="77777777" w:rsidR="004D100E" w:rsidRPr="00074511" w:rsidRDefault="004D100E" w:rsidP="00BE67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65" w:type="dxa"/>
            <w:gridSpan w:val="4"/>
            <w:tcBorders>
              <w:left w:val="nil"/>
            </w:tcBorders>
          </w:tcPr>
          <w:p w14:paraId="4D472324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D100E" w:rsidRPr="00074511" w14:paraId="774FCEAE" w14:textId="77777777" w:rsidTr="00BE673A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739ED12" w14:textId="77777777" w:rsidR="004D100E" w:rsidRPr="00074511" w:rsidRDefault="004D100E" w:rsidP="00BE67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5" w:type="dxa"/>
            <w:gridSpan w:val="4"/>
            <w:tcBorders>
              <w:left w:val="nil"/>
              <w:bottom w:val="single" w:sz="4" w:space="0" w:color="auto"/>
            </w:tcBorders>
          </w:tcPr>
          <w:p w14:paraId="0448C8E6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factant type</w:t>
            </w:r>
          </w:p>
        </w:tc>
      </w:tr>
      <w:tr w:rsidR="004D100E" w:rsidRPr="00074511" w14:paraId="4E899B11" w14:textId="77777777" w:rsidTr="00BE673A"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</w:tcPr>
          <w:p w14:paraId="4BB8F314" w14:textId="77777777" w:rsidR="004D100E" w:rsidRPr="00074511" w:rsidRDefault="004D100E" w:rsidP="00BE67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11522880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O</w:t>
            </w:r>
          </w:p>
        </w:tc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</w:tcPr>
          <w:p w14:paraId="17E86F00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E</w:t>
            </w:r>
          </w:p>
        </w:tc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</w:tcPr>
          <w:p w14:paraId="4AF704D4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926" w:type="dxa"/>
            <w:tcBorders>
              <w:left w:val="nil"/>
            </w:tcBorders>
          </w:tcPr>
          <w:p w14:paraId="01810AD7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</w:tr>
      <w:tr w:rsidR="004D100E" w:rsidRPr="00074511" w14:paraId="656BBF0E" w14:textId="77777777" w:rsidTr="00BE673A"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</w:tcPr>
          <w:p w14:paraId="100EC787" w14:textId="77777777" w:rsidR="004D100E" w:rsidRPr="00074511" w:rsidRDefault="004D100E" w:rsidP="00BE67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14:paraId="220937A6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56A89838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1CE49009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26" w:type="dxa"/>
            <w:tcBorders>
              <w:left w:val="nil"/>
              <w:bottom w:val="nil"/>
            </w:tcBorders>
          </w:tcPr>
          <w:p w14:paraId="07766E22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4D100E" w:rsidRPr="00074511" w14:paraId="79F9703B" w14:textId="77777777" w:rsidTr="00BE673A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18D5878" w14:textId="77777777" w:rsidR="004D100E" w:rsidRPr="00074511" w:rsidRDefault="004D100E" w:rsidP="00BE67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687F25F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86A0D3D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6.32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78AB81F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3.76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7FC66ABA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5.08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4D100E" w:rsidRPr="00074511" w14:paraId="1D0E79F7" w14:textId="77777777" w:rsidTr="00BE673A">
        <w:tc>
          <w:tcPr>
            <w:tcW w:w="2263" w:type="dxa"/>
            <w:tcBorders>
              <w:top w:val="nil"/>
              <w:right w:val="nil"/>
            </w:tcBorders>
          </w:tcPr>
          <w:p w14:paraId="715381A4" w14:textId="77777777" w:rsidR="004D100E" w:rsidRPr="00074511" w:rsidRDefault="004D100E" w:rsidP="00BE67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2BA1544F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2.76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672C2B8B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2.46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248F7353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26" w:type="dxa"/>
            <w:tcBorders>
              <w:top w:val="nil"/>
              <w:left w:val="nil"/>
            </w:tcBorders>
          </w:tcPr>
          <w:p w14:paraId="2E480C59" w14:textId="77777777" w:rsidR="004D100E" w:rsidRPr="00074511" w:rsidRDefault="004D100E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2.44 </w:t>
            </w:r>
            <w:r w:rsidRPr="000745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4F69C515" w14:textId="77777777" w:rsidR="004D100E" w:rsidRDefault="004D100E" w:rsidP="004D1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BA93FE" w14:textId="77777777" w:rsidR="004D100E" w:rsidRDefault="004D100E" w:rsidP="004D1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legend- Table represents the amount of AI (fluorescein sodium salt) diffused after 6 h in the absence and presence of various surfactants and at different concentrations, through tomato fruit cuticular membrane (</w:t>
      </w:r>
      <w:r w:rsidRPr="00BA4160">
        <w:rPr>
          <w:rFonts w:ascii="Times New Roman" w:eastAsia="Calibri" w:hAnsi="Times New Roman" w:cs="Times New Roman"/>
          <w:sz w:val="24"/>
          <w:szCs w:val="24"/>
        </w:rPr>
        <w:t>±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A4160">
        <w:rPr>
          <w:rFonts w:ascii="Times New Roman" w:eastAsia="Calibri" w:hAnsi="Times New Roman" w:cs="Times New Roman"/>
          <w:sz w:val="24"/>
          <w:szCs w:val="24"/>
        </w:rPr>
        <w:t xml:space="preserve">Standard </w:t>
      </w:r>
      <w:r>
        <w:rPr>
          <w:rFonts w:ascii="Times New Roman" w:eastAsia="Calibri" w:hAnsi="Times New Roman" w:cs="Times New Roman"/>
          <w:sz w:val="24"/>
          <w:szCs w:val="24"/>
        </w:rPr>
        <w:t>D</w:t>
      </w:r>
      <w:r w:rsidRPr="00BA4160">
        <w:rPr>
          <w:rFonts w:ascii="Times New Roman" w:eastAsia="Calibri" w:hAnsi="Times New Roman" w:cs="Times New Roman"/>
          <w:sz w:val="24"/>
          <w:szCs w:val="24"/>
        </w:rPr>
        <w:t>eviation</w:t>
      </w:r>
      <w:r>
        <w:rPr>
          <w:rFonts w:ascii="Times New Roman" w:hAnsi="Times New Roman" w:cs="Times New Roman"/>
          <w:sz w:val="24"/>
          <w:szCs w:val="24"/>
        </w:rPr>
        <w:t>). 0% v/v surfactant concentration represents average amount of AI concentration found after 6h of diffusion analysis. Surfactants abbreviations- EVO- esterified vegetable oil, FAE- Fatty acid ethoxylate, AA- alkyl alkoxylate, and OS- organosilicone surfactant.</w:t>
      </w:r>
    </w:p>
    <w:bookmarkEnd w:id="0"/>
    <w:p w14:paraId="1B409D6A" w14:textId="77777777" w:rsidR="0072466E" w:rsidRDefault="0072466E"/>
    <w:sectPr w:rsidR="0072466E" w:rsidSect="00777447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88F586" w14:textId="77777777" w:rsidR="00000000" w:rsidRDefault="00777447">
      <w:pPr>
        <w:spacing w:after="0" w:line="240" w:lineRule="auto"/>
      </w:pPr>
      <w:r>
        <w:separator/>
      </w:r>
    </w:p>
  </w:endnote>
  <w:endnote w:type="continuationSeparator" w:id="0">
    <w:p w14:paraId="63A64380" w14:textId="77777777" w:rsidR="00000000" w:rsidRDefault="00777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98998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BCC3730" w14:textId="77777777" w:rsidR="00AB691C" w:rsidRPr="00AB691C" w:rsidRDefault="00777447">
        <w:pPr>
          <w:pStyle w:val="Footer"/>
          <w:jc w:val="right"/>
          <w:rPr>
            <w:rFonts w:ascii="Times New Roman" w:hAnsi="Times New Roman" w:cs="Times New Roman"/>
          </w:rPr>
        </w:pPr>
        <w:r w:rsidRPr="00AB691C">
          <w:rPr>
            <w:rFonts w:ascii="Times New Roman" w:hAnsi="Times New Roman" w:cs="Times New Roman"/>
          </w:rPr>
          <w:fldChar w:fldCharType="begin"/>
        </w:r>
        <w:r w:rsidRPr="00AB691C">
          <w:rPr>
            <w:rFonts w:ascii="Times New Roman" w:hAnsi="Times New Roman" w:cs="Times New Roman"/>
          </w:rPr>
          <w:instrText xml:space="preserve"> PAGE   \* MERGEFORMAT </w:instrText>
        </w:r>
        <w:r w:rsidRPr="00AB691C">
          <w:rPr>
            <w:rFonts w:ascii="Times New Roman" w:hAnsi="Times New Roman" w:cs="Times New Roman"/>
          </w:rPr>
          <w:fldChar w:fldCharType="separate"/>
        </w:r>
        <w:r w:rsidRPr="00AB691C">
          <w:rPr>
            <w:rFonts w:ascii="Times New Roman" w:hAnsi="Times New Roman" w:cs="Times New Roman"/>
            <w:noProof/>
          </w:rPr>
          <w:t>2</w:t>
        </w:r>
        <w:r w:rsidRPr="00AB691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46E03F5" w14:textId="77777777" w:rsidR="00AB691C" w:rsidRDefault="007774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FCB016" w14:textId="77777777" w:rsidR="00000000" w:rsidRDefault="00777447">
      <w:pPr>
        <w:spacing w:after="0" w:line="240" w:lineRule="auto"/>
      </w:pPr>
      <w:r>
        <w:separator/>
      </w:r>
    </w:p>
  </w:footnote>
  <w:footnote w:type="continuationSeparator" w:id="0">
    <w:p w14:paraId="7352CFDF" w14:textId="77777777" w:rsidR="00000000" w:rsidRDefault="007774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7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34F"/>
    <w:rsid w:val="004D100E"/>
    <w:rsid w:val="0072466E"/>
    <w:rsid w:val="00777447"/>
    <w:rsid w:val="00E3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A89A8-1BA4-4BFC-9E77-C40C07A8C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0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00E"/>
  </w:style>
  <w:style w:type="character" w:styleId="LineNumber">
    <w:name w:val="line number"/>
    <w:basedOn w:val="DefaultParagraphFont"/>
    <w:uiPriority w:val="99"/>
    <w:semiHidden/>
    <w:unhideWhenUsed/>
    <w:rsid w:val="004D1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yu Vittal</dc:creator>
  <cp:keywords/>
  <dc:description/>
  <cp:lastModifiedBy>Sangeetha Sekar</cp:lastModifiedBy>
  <cp:revision>3</cp:revision>
  <dcterms:created xsi:type="dcterms:W3CDTF">2023-01-16T02:26:00Z</dcterms:created>
  <dcterms:modified xsi:type="dcterms:W3CDTF">2023-02-22T15:12:00Z</dcterms:modified>
</cp:coreProperties>
</file>